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B3FBA6" w14:textId="77777777" w:rsidR="008A3F44" w:rsidRPr="002B41F2" w:rsidRDefault="008A3F44" w:rsidP="008A3F44">
      <w:pPr>
        <w:spacing w:after="0" w:line="238" w:lineRule="auto"/>
        <w:ind w:right="349"/>
        <w:rPr>
          <w:b/>
          <w:bCs/>
          <w:lang w:val="en-US"/>
        </w:rPr>
      </w:pPr>
      <w:r w:rsidRPr="004319DA">
        <w:rPr>
          <w:rFonts w:eastAsia="Times New Roman" w:cs="Times New Roman"/>
          <w:b/>
          <w:bCs/>
          <w:sz w:val="24"/>
          <w:lang w:val="en-US"/>
        </w:rPr>
        <w:t>Su</w:t>
      </w:r>
      <w:r>
        <w:rPr>
          <w:rFonts w:eastAsia="Times New Roman" w:cs="Times New Roman"/>
          <w:b/>
          <w:bCs/>
          <w:sz w:val="24"/>
          <w:lang w:val="en-US"/>
        </w:rPr>
        <w:t>pporting</w:t>
      </w:r>
      <w:r w:rsidRPr="004319DA">
        <w:rPr>
          <w:rFonts w:eastAsia="Times New Roman" w:cs="Times New Roman"/>
          <w:b/>
          <w:bCs/>
          <w:sz w:val="24"/>
          <w:lang w:val="en-US"/>
        </w:rPr>
        <w:t xml:space="preserve"> Table S2.</w:t>
      </w:r>
      <w:r w:rsidRPr="004319DA">
        <w:rPr>
          <w:rFonts w:eastAsia="Times New Roman" w:cs="Times New Roman"/>
          <w:sz w:val="24"/>
          <w:lang w:val="en-US"/>
        </w:rPr>
        <w:t xml:space="preserve"> </w:t>
      </w:r>
      <w:proofErr w:type="spellStart"/>
      <w:r w:rsidRPr="002B41F2">
        <w:rPr>
          <w:rFonts w:eastAsia="Times New Roman" w:cs="Times New Roman"/>
          <w:b/>
          <w:bCs/>
          <w:sz w:val="24"/>
          <w:lang w:val="en-US"/>
        </w:rPr>
        <w:t>Cosegregation</w:t>
      </w:r>
      <w:proofErr w:type="spellEnd"/>
      <w:r w:rsidRPr="002B41F2">
        <w:rPr>
          <w:rFonts w:eastAsia="Times New Roman" w:cs="Times New Roman"/>
          <w:b/>
          <w:bCs/>
          <w:sz w:val="24"/>
          <w:lang w:val="en-US"/>
        </w:rPr>
        <w:t xml:space="preserve"> of long hypocotyl phenotype under far-red with the mutation identified in </w:t>
      </w:r>
      <w:r w:rsidRPr="002B41F2">
        <w:rPr>
          <w:rFonts w:eastAsia="Times New Roman" w:cs="Times New Roman"/>
          <w:b/>
          <w:bCs/>
          <w:i/>
          <w:iCs/>
          <w:sz w:val="24"/>
          <w:lang w:val="en-US"/>
        </w:rPr>
        <w:t>koy2</w:t>
      </w:r>
      <w:r w:rsidRPr="002B41F2">
        <w:rPr>
          <w:rFonts w:eastAsia="Times New Roman" w:cs="Times New Roman"/>
          <w:b/>
          <w:bCs/>
          <w:sz w:val="24"/>
          <w:lang w:val="en-US"/>
        </w:rPr>
        <w:t xml:space="preserve">. </w:t>
      </w:r>
    </w:p>
    <w:p w14:paraId="3DC9DCDB" w14:textId="77777777" w:rsidR="008A3F44" w:rsidRPr="004319DA" w:rsidRDefault="008A3F44" w:rsidP="008A3F44">
      <w:pPr>
        <w:spacing w:after="0"/>
        <w:ind w:left="720"/>
        <w:rPr>
          <w:lang w:val="en-US"/>
        </w:rPr>
      </w:pPr>
      <w:r w:rsidRPr="004319DA">
        <w:rPr>
          <w:rFonts w:eastAsia="Times New Roman" w:cs="Times New Roman"/>
          <w:sz w:val="24"/>
          <w:lang w:val="en-US"/>
        </w:rPr>
        <w:t xml:space="preserve"> </w:t>
      </w:r>
    </w:p>
    <w:tbl>
      <w:tblPr>
        <w:tblStyle w:val="TableGrid"/>
        <w:tblW w:w="7507" w:type="dxa"/>
        <w:tblInd w:w="725" w:type="dxa"/>
        <w:tblCellMar>
          <w:top w:w="61" w:type="dxa"/>
          <w:left w:w="110" w:type="dxa"/>
          <w:right w:w="115" w:type="dxa"/>
        </w:tblCellMar>
        <w:tblLook w:val="04A0" w:firstRow="1" w:lastRow="0" w:firstColumn="1" w:lastColumn="0" w:noHBand="0" w:noVBand="1"/>
      </w:tblPr>
      <w:tblGrid>
        <w:gridCol w:w="1876"/>
        <w:gridCol w:w="1877"/>
        <w:gridCol w:w="1877"/>
        <w:gridCol w:w="1877"/>
      </w:tblGrid>
      <w:tr w:rsidR="008A3F44" w:rsidRPr="004319DA" w14:paraId="3F0F9064" w14:textId="77777777" w:rsidTr="0069156F">
        <w:trPr>
          <w:trHeight w:val="288"/>
        </w:trPr>
        <w:tc>
          <w:tcPr>
            <w:tcW w:w="3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042A9754" w14:textId="77777777" w:rsidR="008A3F44" w:rsidRPr="004319DA" w:rsidRDefault="008A3F44" w:rsidP="0069156F">
            <w:r w:rsidRPr="004319DA">
              <w:rPr>
                <w:rFonts w:ascii="Segoe UI Symbol" w:eastAsia="Times New Roman" w:hAnsi="Segoe UI Symbol" w:cs="Segoe UI Symbol"/>
              </w:rPr>
              <w:t>♀</w:t>
            </w:r>
            <w:r w:rsidRPr="004319DA">
              <w:rPr>
                <w:rFonts w:eastAsia="Times New Roman" w:cs="Times New Roman"/>
              </w:rPr>
              <w:t xml:space="preserve"> </w:t>
            </w:r>
            <w:r w:rsidRPr="004319DA">
              <w:rPr>
                <w:rFonts w:eastAsia="Times New Roman" w:cs="Times New Roman"/>
                <w:i/>
                <w:iCs/>
              </w:rPr>
              <w:t>koy-2</w:t>
            </w:r>
            <w:r w:rsidRPr="004319DA">
              <w:rPr>
                <w:rFonts w:eastAsia="Times New Roman" w:cs="Times New Roman"/>
              </w:rPr>
              <w:t xml:space="preserve"> x </w:t>
            </w:r>
            <w:r w:rsidRPr="004319DA">
              <w:rPr>
                <w:rFonts w:ascii="Segoe UI Symbol" w:eastAsia="Times New Roman" w:hAnsi="Segoe UI Symbol" w:cs="Segoe UI Symbol"/>
              </w:rPr>
              <w:t>♂</w:t>
            </w:r>
            <w:r w:rsidRPr="004319DA">
              <w:rPr>
                <w:rFonts w:eastAsia="Times New Roman" w:cs="Times New Roman"/>
              </w:rPr>
              <w:t xml:space="preserve"> WT </w:t>
            </w:r>
          </w:p>
        </w:tc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FC15DA" w14:textId="77777777" w:rsidR="008A3F44" w:rsidRPr="004319DA" w:rsidRDefault="008A3F44" w:rsidP="0069156F"/>
        </w:tc>
        <w:tc>
          <w:tcPr>
            <w:tcW w:w="187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1DF5012" w14:textId="77777777" w:rsidR="008A3F44" w:rsidRPr="004319DA" w:rsidRDefault="008A3F44" w:rsidP="0069156F"/>
        </w:tc>
      </w:tr>
      <w:tr w:rsidR="008A3F44" w:rsidRPr="004319DA" w14:paraId="60AB25C6" w14:textId="77777777" w:rsidTr="0069156F">
        <w:trPr>
          <w:trHeight w:val="295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53231B9A" w14:textId="77777777" w:rsidR="008A3F44" w:rsidRPr="004319DA" w:rsidRDefault="008A3F44" w:rsidP="0069156F">
            <w:proofErr w:type="spellStart"/>
            <w:r w:rsidRPr="004319DA">
              <w:rPr>
                <w:rFonts w:eastAsia="Times New Roman" w:cs="Times New Roman"/>
              </w:rPr>
              <w:t>Phenotype</w:t>
            </w:r>
            <w:proofErr w:type="spellEnd"/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04E6C388" w14:textId="77777777" w:rsidR="008A3F44" w:rsidRPr="004319DA" w:rsidRDefault="008A3F44" w:rsidP="0069156F">
            <w:proofErr w:type="spellStart"/>
            <w:r w:rsidRPr="004319DA">
              <w:rPr>
                <w:rFonts w:eastAsia="Times New Roman" w:cs="Times New Roman"/>
              </w:rPr>
              <w:t>Number</w:t>
            </w:r>
            <w:proofErr w:type="spellEnd"/>
            <w:r w:rsidRPr="004319DA">
              <w:rPr>
                <w:rFonts w:eastAsia="Times New Roman" w:cs="Times New Roman"/>
              </w:rPr>
              <w:t xml:space="preserve"> 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3E7F10E" w14:textId="77777777" w:rsidR="008A3F44" w:rsidRPr="004319DA" w:rsidRDefault="008A3F44" w:rsidP="0069156F">
            <w:proofErr w:type="spellStart"/>
            <w:r w:rsidRPr="004319DA">
              <w:rPr>
                <w:rFonts w:eastAsia="Times New Roman" w:cs="Times New Roman"/>
              </w:rPr>
              <w:t>Genotype</w:t>
            </w:r>
            <w:proofErr w:type="spellEnd"/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141765DA" w14:textId="77777777" w:rsidR="008A3F44" w:rsidRPr="004319DA" w:rsidRDefault="008A3F44" w:rsidP="0069156F">
            <w:proofErr w:type="spellStart"/>
            <w:r w:rsidRPr="004319DA">
              <w:rPr>
                <w:rFonts w:eastAsia="Times New Roman" w:cs="Times New Roman"/>
              </w:rPr>
              <w:t>Number</w:t>
            </w:r>
            <w:proofErr w:type="spellEnd"/>
            <w:r w:rsidRPr="004319DA">
              <w:rPr>
                <w:rFonts w:eastAsia="Times New Roman" w:cs="Times New Roman"/>
              </w:rPr>
              <w:t xml:space="preserve"> </w:t>
            </w:r>
          </w:p>
        </w:tc>
      </w:tr>
      <w:tr w:rsidR="008A3F44" w:rsidRPr="004319DA" w14:paraId="3BFAE0A4" w14:textId="77777777" w:rsidTr="0069156F">
        <w:trPr>
          <w:trHeight w:val="298"/>
        </w:trPr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D50502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Long </w:t>
            </w:r>
            <w:proofErr w:type="spellStart"/>
            <w:r w:rsidRPr="004319DA">
              <w:rPr>
                <w:rFonts w:eastAsia="Times New Roman" w:cs="Times New Roman"/>
              </w:rPr>
              <w:t>hypocotyl</w:t>
            </w:r>
            <w:proofErr w:type="spellEnd"/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DDCAB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11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755C7" w14:textId="77777777" w:rsidR="008A3F44" w:rsidRPr="004319DA" w:rsidRDefault="008A3F44" w:rsidP="0069156F">
            <w:pPr>
              <w:rPr>
                <w:i/>
                <w:iCs/>
              </w:rPr>
            </w:pPr>
            <w:r w:rsidRPr="004319DA">
              <w:rPr>
                <w:rFonts w:eastAsia="Times New Roman" w:cs="Times New Roman"/>
                <w:i/>
                <w:iCs/>
              </w:rPr>
              <w:t xml:space="preserve">koy2/koy2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27BF9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>11 (100%)</w:t>
            </w:r>
          </w:p>
        </w:tc>
      </w:tr>
      <w:tr w:rsidR="008A3F44" w:rsidRPr="004319DA" w14:paraId="579C446F" w14:textId="77777777" w:rsidTr="0069156F">
        <w:trPr>
          <w:trHeight w:val="286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8BDAF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E1AEB3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F7F7D8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>WT/</w:t>
            </w:r>
            <w:r w:rsidRPr="004319DA">
              <w:rPr>
                <w:rFonts w:eastAsia="Times New Roman" w:cs="Times New Roman"/>
                <w:i/>
                <w:iCs/>
              </w:rPr>
              <w:t>koy</w:t>
            </w:r>
            <w:r>
              <w:rPr>
                <w:rFonts w:eastAsia="Times New Roman" w:cs="Times New Roman"/>
                <w:i/>
                <w:iCs/>
              </w:rPr>
              <w:t>2</w:t>
            </w:r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C0C30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0 </w:t>
            </w:r>
          </w:p>
        </w:tc>
      </w:tr>
      <w:tr w:rsidR="008A3F44" w:rsidRPr="004319DA" w14:paraId="01065C7E" w14:textId="77777777" w:rsidTr="0069156F">
        <w:trPr>
          <w:trHeight w:val="295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20FA3C9B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AF3CE77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36448200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WT/WT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 w14:paraId="7D3BFA83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0 </w:t>
            </w:r>
          </w:p>
        </w:tc>
      </w:tr>
      <w:tr w:rsidR="008A3F44" w:rsidRPr="004319DA" w14:paraId="2E78A733" w14:textId="77777777" w:rsidTr="0069156F">
        <w:trPr>
          <w:trHeight w:val="295"/>
        </w:trPr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170CA3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Short </w:t>
            </w:r>
            <w:proofErr w:type="spellStart"/>
            <w:r w:rsidRPr="004319DA">
              <w:rPr>
                <w:rFonts w:eastAsia="Times New Roman" w:cs="Times New Roman"/>
              </w:rPr>
              <w:t>hypocotyl</w:t>
            </w:r>
            <w:proofErr w:type="spellEnd"/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4CB244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47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FB30B" w14:textId="77777777" w:rsidR="008A3F44" w:rsidRPr="004319DA" w:rsidRDefault="008A3F44" w:rsidP="0069156F">
            <w:pPr>
              <w:rPr>
                <w:i/>
                <w:iCs/>
              </w:rPr>
            </w:pPr>
            <w:r w:rsidRPr="004319DA">
              <w:rPr>
                <w:rFonts w:eastAsia="Times New Roman" w:cs="Times New Roman"/>
                <w:i/>
                <w:iCs/>
              </w:rPr>
              <w:t xml:space="preserve">koy2/koy2 </w:t>
            </w:r>
          </w:p>
        </w:tc>
        <w:tc>
          <w:tcPr>
            <w:tcW w:w="18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48CC1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0 </w:t>
            </w:r>
          </w:p>
        </w:tc>
      </w:tr>
      <w:tr w:rsidR="008A3F44" w:rsidRPr="004319DA" w14:paraId="4DC75F58" w14:textId="77777777" w:rsidTr="0069156F">
        <w:trPr>
          <w:trHeight w:val="288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31642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9CDCD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8F38F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>WT/</w:t>
            </w:r>
            <w:r w:rsidRPr="004319DA">
              <w:rPr>
                <w:rFonts w:eastAsia="Times New Roman" w:cs="Times New Roman"/>
                <w:i/>
                <w:iCs/>
              </w:rPr>
              <w:t>koy2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7496BC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>35 (60.3%)</w:t>
            </w:r>
          </w:p>
        </w:tc>
      </w:tr>
      <w:tr w:rsidR="008A3F44" w:rsidRPr="004319DA" w14:paraId="1D90226F" w14:textId="77777777" w:rsidTr="0069156F">
        <w:trPr>
          <w:trHeight w:val="286"/>
        </w:trPr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1A3E3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9220A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BCD18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WT/WT </w:t>
            </w:r>
          </w:p>
        </w:tc>
        <w:tc>
          <w:tcPr>
            <w:tcW w:w="1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380E79" w14:textId="77777777" w:rsidR="008A3F44" w:rsidRPr="004319DA" w:rsidRDefault="008A3F44" w:rsidP="0069156F">
            <w:r w:rsidRPr="004319DA">
              <w:rPr>
                <w:rFonts w:eastAsia="Times New Roman" w:cs="Times New Roman"/>
              </w:rPr>
              <w:t xml:space="preserve">12 (20.7%) </w:t>
            </w:r>
          </w:p>
        </w:tc>
      </w:tr>
    </w:tbl>
    <w:p w14:paraId="40EB32EF" w14:textId="77777777" w:rsidR="00C25FE2" w:rsidRDefault="00C25FE2"/>
    <w:sectPr w:rsidR="00C25FE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F44"/>
    <w:rsid w:val="00041B8A"/>
    <w:rsid w:val="0022314E"/>
    <w:rsid w:val="00233097"/>
    <w:rsid w:val="00534BA0"/>
    <w:rsid w:val="006A3705"/>
    <w:rsid w:val="006D78D1"/>
    <w:rsid w:val="00877F05"/>
    <w:rsid w:val="008A3F44"/>
    <w:rsid w:val="00C25FE2"/>
    <w:rsid w:val="00D544B6"/>
    <w:rsid w:val="00EF1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A6321"/>
  <w15:chartTrackingRefBased/>
  <w15:docId w15:val="{63D401D5-1E5E-4839-AE81-CF46700F4B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F44"/>
  </w:style>
  <w:style w:type="paragraph" w:styleId="Heading1">
    <w:name w:val="heading 1"/>
    <w:basedOn w:val="Normal"/>
    <w:next w:val="Normal"/>
    <w:link w:val="Heading1Char"/>
    <w:uiPriority w:val="9"/>
    <w:qFormat/>
    <w:rsid w:val="008A3F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F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F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F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F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F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F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F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F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F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F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F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F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F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F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F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F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F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F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F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F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F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F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F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F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F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F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F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F44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8A3F44"/>
    <w:pPr>
      <w:spacing w:after="0" w:line="240" w:lineRule="auto"/>
    </w:pPr>
    <w:rPr>
      <w:rFonts w:eastAsiaTheme="minorEastAsia"/>
      <w:sz w:val="24"/>
      <w:szCs w:val="24"/>
      <w:lang w:eastAsia="de-AT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90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ai,Zsuzsanna</dc:creator>
  <cp:keywords/>
  <dc:description/>
  <cp:lastModifiedBy>Merai,Zsuzsanna</cp:lastModifiedBy>
  <cp:revision>1</cp:revision>
  <dcterms:created xsi:type="dcterms:W3CDTF">2025-02-10T09:06:00Z</dcterms:created>
  <dcterms:modified xsi:type="dcterms:W3CDTF">2025-02-10T09:07:00Z</dcterms:modified>
</cp:coreProperties>
</file>